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101" w:rsidRPr="0059556E" w:rsidRDefault="007E4101" w:rsidP="007E4101">
      <w:pPr>
        <w:ind w:left="142"/>
        <w:jc w:val="both"/>
        <w:rPr>
          <w:b/>
        </w:rPr>
      </w:pPr>
      <w:r w:rsidRPr="0059556E">
        <w:rPr>
          <w:b/>
        </w:rPr>
        <w:t>S5 Table. Analytical results of soil samples from cotton trials at Faisalabad during 2021.</w:t>
      </w:r>
    </w:p>
    <w:p w:rsidR="007E4101" w:rsidRPr="0045358F" w:rsidRDefault="007E4101" w:rsidP="007E4101">
      <w:pPr>
        <w:rPr>
          <w:b/>
        </w:rPr>
      </w:pP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990"/>
        <w:gridCol w:w="3060"/>
        <w:gridCol w:w="1710"/>
        <w:gridCol w:w="2700"/>
      </w:tblGrid>
      <w:tr w:rsidR="007E4101" w:rsidRPr="0045358F" w:rsidTr="001745CB">
        <w:trPr>
          <w:trHeight w:val="432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Sr. No.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Soil parameter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Unit</w:t>
            </w:r>
          </w:p>
        </w:tc>
        <w:tc>
          <w:tcPr>
            <w:tcW w:w="270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Value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1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pH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-</w:t>
            </w:r>
          </w:p>
        </w:tc>
        <w:tc>
          <w:tcPr>
            <w:tcW w:w="2700" w:type="dxa"/>
          </w:tcPr>
          <w:p w:rsidR="007E4101" w:rsidRPr="0045358F" w:rsidRDefault="007E4101" w:rsidP="001745CB">
            <w:pPr>
              <w:jc w:val="center"/>
            </w:pPr>
            <w:r w:rsidRPr="0045358F">
              <w:t>8.2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2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EC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dSm</w:t>
            </w:r>
            <w:r w:rsidRPr="0045358F">
              <w:rPr>
                <w:vertAlign w:val="superscript"/>
              </w:rPr>
              <w:t>-1</w:t>
            </w:r>
          </w:p>
        </w:tc>
        <w:tc>
          <w:tcPr>
            <w:tcW w:w="2700" w:type="dxa"/>
          </w:tcPr>
          <w:p w:rsidR="007E4101" w:rsidRPr="0045358F" w:rsidRDefault="007E4101" w:rsidP="001745CB">
            <w:pPr>
              <w:jc w:val="center"/>
            </w:pPr>
            <w:r w:rsidRPr="0045358F">
              <w:t>2.4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3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Total N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%</w:t>
            </w:r>
          </w:p>
        </w:tc>
        <w:tc>
          <w:tcPr>
            <w:tcW w:w="2700" w:type="dxa"/>
          </w:tcPr>
          <w:p w:rsidR="007E4101" w:rsidRPr="0045358F" w:rsidRDefault="007E4101" w:rsidP="001745CB">
            <w:pPr>
              <w:jc w:val="center"/>
            </w:pPr>
            <w:r w:rsidRPr="0045358F">
              <w:t>0.070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4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Available P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mg kg</w:t>
            </w:r>
            <w:r w:rsidRPr="0045358F">
              <w:rPr>
                <w:vertAlign w:val="superscript"/>
              </w:rPr>
              <w:t>-1</w:t>
            </w:r>
          </w:p>
        </w:tc>
        <w:tc>
          <w:tcPr>
            <w:tcW w:w="2700" w:type="dxa"/>
          </w:tcPr>
          <w:p w:rsidR="007E4101" w:rsidRPr="0045358F" w:rsidRDefault="007E4101" w:rsidP="001745CB">
            <w:pPr>
              <w:jc w:val="center"/>
            </w:pPr>
            <w:r w:rsidRPr="0045358F">
              <w:t>4.3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5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Available K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mg kg</w:t>
            </w:r>
            <w:r w:rsidRPr="0045358F">
              <w:rPr>
                <w:vertAlign w:val="superscript"/>
              </w:rPr>
              <w:t>-1</w:t>
            </w:r>
          </w:p>
        </w:tc>
        <w:tc>
          <w:tcPr>
            <w:tcW w:w="2700" w:type="dxa"/>
          </w:tcPr>
          <w:p w:rsidR="007E4101" w:rsidRPr="0045358F" w:rsidRDefault="007E4101" w:rsidP="001745CB">
            <w:pPr>
              <w:jc w:val="center"/>
            </w:pPr>
            <w:r w:rsidRPr="0045358F">
              <w:t>150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6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Organic Matter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%</w:t>
            </w:r>
          </w:p>
        </w:tc>
        <w:tc>
          <w:tcPr>
            <w:tcW w:w="2700" w:type="dxa"/>
          </w:tcPr>
          <w:p w:rsidR="007E4101" w:rsidRPr="0045358F" w:rsidRDefault="007E4101" w:rsidP="001745CB">
            <w:pPr>
              <w:jc w:val="center"/>
            </w:pPr>
            <w:r w:rsidRPr="0045358F">
              <w:t>0.36</w:t>
            </w:r>
          </w:p>
        </w:tc>
      </w:tr>
    </w:tbl>
    <w:p w:rsidR="007E4101" w:rsidRPr="0045358F" w:rsidRDefault="007E4101" w:rsidP="007E4101"/>
    <w:p w:rsidR="007E4101" w:rsidRPr="0045358F" w:rsidRDefault="007E4101" w:rsidP="007E4101">
      <w:r w:rsidRPr="0045358F">
        <w:t xml:space="preserve">   Soil Texture = Loam (Sand = 19.30%, Silt = 47.3%, and Clay = 33.40%)</w:t>
      </w:r>
    </w:p>
    <w:p w:rsidR="007E4101" w:rsidRPr="0045358F" w:rsidRDefault="007E4101" w:rsidP="007E4101"/>
    <w:p w:rsidR="007E4101" w:rsidRPr="0059556E" w:rsidRDefault="007E4101" w:rsidP="0059556E">
      <w:r w:rsidRPr="0045358F">
        <w:rPr>
          <w:i/>
        </w:rPr>
        <w:t xml:space="preserve">   </w:t>
      </w:r>
      <w:r w:rsidRPr="001E4481">
        <w:t>Source: Soil &amp; Water Testing, AARI, Faisalabad</w:t>
      </w:r>
      <w:bookmarkStart w:id="0" w:name="_GoBack"/>
      <w:bookmarkEnd w:id="0"/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p w:rsidR="007E4101" w:rsidRDefault="007E4101" w:rsidP="007E4101">
      <w:pPr>
        <w:jc w:val="both"/>
        <w:rPr>
          <w:b/>
        </w:rPr>
      </w:pPr>
    </w:p>
    <w:sectPr w:rsidR="007E4101" w:rsidSect="00AD706A">
      <w:pgSz w:w="12240" w:h="15840"/>
      <w:pgMar w:top="1440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59556E"/>
    <w:rsid w:val="007E4101"/>
    <w:rsid w:val="00AD706A"/>
    <w:rsid w:val="00D214EC"/>
    <w:rsid w:val="00D93960"/>
    <w:rsid w:val="00FE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2-10-07T06:00:00Z</dcterms:created>
  <dcterms:modified xsi:type="dcterms:W3CDTF">2022-10-07T06:18:00Z</dcterms:modified>
</cp:coreProperties>
</file>